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Y="1095"/>
        <w:tblW w:w="5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3100"/>
        <w:gridCol w:w="1460"/>
      </w:tblGrid>
      <w:tr w:rsidR="005D70C2" w:rsidRPr="005D70C2" w14:paraId="1F1FA14B" w14:textId="77777777" w:rsidTr="00862BE9">
        <w:trPr>
          <w:trHeight w:val="300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BF323" w14:textId="77777777" w:rsidR="005D70C2" w:rsidRPr="005D70C2" w:rsidRDefault="005D70C2" w:rsidP="005D7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8BB49AC" w14:textId="3DC6E1DD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Parameter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064206" w14:textId="77777777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AUC</w:t>
            </w:r>
          </w:p>
        </w:tc>
      </w:tr>
      <w:tr w:rsidR="005D70C2" w:rsidRPr="005D70C2" w14:paraId="7CDD9028" w14:textId="77777777" w:rsidTr="005D70C2">
        <w:trPr>
          <w:trHeight w:val="300"/>
        </w:trPr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B8E2B" w14:textId="77777777" w:rsidR="005D70C2" w:rsidRPr="005D70C2" w:rsidRDefault="005D70C2" w:rsidP="005D7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9CBE1" w14:textId="77777777" w:rsidR="005D70C2" w:rsidRPr="005D70C2" w:rsidRDefault="005D70C2" w:rsidP="005D7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color w:val="000000"/>
                <w:lang w:val="en-GB" w:eastAsia="cs-CZ"/>
              </w:rPr>
              <w:t>wPCDAI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F62CA" w14:textId="77777777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color w:val="000000"/>
                <w:lang w:val="en-GB" w:eastAsia="cs-CZ"/>
              </w:rPr>
              <w:t>0.744</w:t>
            </w:r>
          </w:p>
        </w:tc>
      </w:tr>
      <w:tr w:rsidR="005D70C2" w:rsidRPr="005D70C2" w14:paraId="0EBE42CF" w14:textId="77777777" w:rsidTr="00862BE9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814C01C" w14:textId="77777777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tissue</w:t>
            </w:r>
          </w:p>
          <w:p w14:paraId="3F1AA739" w14:textId="3703EC6D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</w:p>
          <w:p w14:paraId="7C8E0042" w14:textId="2C91D004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</w:p>
          <w:p w14:paraId="6EACD9E9" w14:textId="70E5E8B1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</w:p>
          <w:p w14:paraId="7830BC3F" w14:textId="3F1CB3D4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</w:p>
          <w:p w14:paraId="00B2BFCA" w14:textId="4B2BAAA6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</w:p>
          <w:p w14:paraId="64746872" w14:textId="653E8BF4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</w:p>
          <w:p w14:paraId="60D7C2DE" w14:textId="2B8BEDD4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</w:p>
          <w:p w14:paraId="505BA1B4" w14:textId="322F9DDB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</w:p>
          <w:p w14:paraId="6657552C" w14:textId="67C7AB1B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</w:p>
          <w:p w14:paraId="3F6B7092" w14:textId="71FC0EC3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</w:p>
          <w:p w14:paraId="17CA66FC" w14:textId="6DCF3484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</w:p>
          <w:p w14:paraId="4ADD9222" w14:textId="411E9886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</w:p>
          <w:p w14:paraId="313C1239" w14:textId="4DCE2E29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</w:p>
          <w:p w14:paraId="6893CF73" w14:textId="79CDC0CB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</w:p>
          <w:p w14:paraId="098A5835" w14:textId="656A2D25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</w:p>
          <w:p w14:paraId="5AF05840" w14:textId="3552D8F5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663B2" w14:textId="77777777" w:rsidR="005D70C2" w:rsidRPr="005D70C2" w:rsidRDefault="005D70C2" w:rsidP="005D7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color w:val="000000"/>
                <w:lang w:val="en-GB" w:eastAsia="cs-CZ"/>
              </w:rPr>
              <w:t>Richnes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7257" w14:textId="77777777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color w:val="000000"/>
                <w:lang w:val="en-GB" w:eastAsia="cs-CZ"/>
              </w:rPr>
              <w:t>0.761</w:t>
            </w:r>
          </w:p>
        </w:tc>
      </w:tr>
      <w:tr w:rsidR="005D70C2" w:rsidRPr="005D70C2" w14:paraId="24E2F05F" w14:textId="77777777" w:rsidTr="00862BE9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415B274" w14:textId="13686C70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BC8E8" w14:textId="77777777" w:rsidR="005D70C2" w:rsidRPr="005D70C2" w:rsidRDefault="005D70C2" w:rsidP="005D7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color w:val="000000"/>
                <w:lang w:val="en-GB" w:eastAsia="cs-CZ"/>
              </w:rPr>
              <w:t>Shannon index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75209" w14:textId="77777777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color w:val="000000"/>
                <w:lang w:val="en-GB" w:eastAsia="cs-CZ"/>
              </w:rPr>
              <w:t>0.767</w:t>
            </w:r>
          </w:p>
        </w:tc>
      </w:tr>
      <w:tr w:rsidR="005D70C2" w:rsidRPr="005D70C2" w14:paraId="7C2C31D3" w14:textId="77777777" w:rsidTr="00862BE9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12C42D5" w14:textId="2A15C3DD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CA273" w14:textId="77777777" w:rsidR="005D70C2" w:rsidRPr="005D70C2" w:rsidRDefault="005D70C2" w:rsidP="005D70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  <w:t>Morganell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0CAAE" w14:textId="77777777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color w:val="000000"/>
                <w:lang w:val="en-GB" w:eastAsia="cs-CZ"/>
              </w:rPr>
              <w:t>0.594</w:t>
            </w:r>
          </w:p>
        </w:tc>
      </w:tr>
      <w:tr w:rsidR="005D70C2" w:rsidRPr="005D70C2" w14:paraId="5B66F967" w14:textId="77777777" w:rsidTr="00862BE9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8069D5" w14:textId="2E7EF722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8E5B9" w14:textId="77777777" w:rsidR="005D70C2" w:rsidRPr="005D70C2" w:rsidRDefault="005D70C2" w:rsidP="005D70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  <w:t>Hydrobacte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1BFC7" w14:textId="77777777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color w:val="000000"/>
                <w:lang w:val="en-GB" w:eastAsia="cs-CZ"/>
              </w:rPr>
              <w:t>0.688</w:t>
            </w:r>
          </w:p>
        </w:tc>
      </w:tr>
      <w:tr w:rsidR="005D70C2" w:rsidRPr="005D70C2" w14:paraId="599A5E72" w14:textId="77777777" w:rsidTr="00862BE9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87AC288" w14:textId="2DD6629C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59447" w14:textId="77777777" w:rsidR="005D70C2" w:rsidRPr="005D70C2" w:rsidRDefault="005D70C2" w:rsidP="005D70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  <w:t>Bradyrhizobiu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63C75" w14:textId="77777777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color w:val="000000"/>
                <w:lang w:val="en-GB" w:eastAsia="cs-CZ"/>
              </w:rPr>
              <w:t>0.614</w:t>
            </w:r>
          </w:p>
        </w:tc>
      </w:tr>
      <w:tr w:rsidR="005D70C2" w:rsidRPr="005D70C2" w14:paraId="2981F7A4" w14:textId="77777777" w:rsidTr="00862BE9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22624B1" w14:textId="75FEB0F7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A55A5" w14:textId="77777777" w:rsidR="005D70C2" w:rsidRPr="005D70C2" w:rsidRDefault="005D70C2" w:rsidP="005D70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  <w:t>P5D1-39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46F64" w14:textId="77777777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color w:val="000000"/>
                <w:lang w:val="en-GB" w:eastAsia="cs-CZ"/>
              </w:rPr>
              <w:t>0.727</w:t>
            </w:r>
          </w:p>
        </w:tc>
      </w:tr>
      <w:tr w:rsidR="005D70C2" w:rsidRPr="005D70C2" w14:paraId="07BC20E7" w14:textId="77777777" w:rsidTr="00862BE9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A061DC6" w14:textId="09735A01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134E8" w14:textId="77777777" w:rsidR="005D70C2" w:rsidRPr="005D70C2" w:rsidRDefault="005D70C2" w:rsidP="005D70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  <w:t>Family_XIII_AD3011_group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78B69" w14:textId="77777777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color w:val="000000"/>
                <w:lang w:val="en-GB" w:eastAsia="cs-CZ"/>
              </w:rPr>
              <w:t>0.722</w:t>
            </w:r>
          </w:p>
        </w:tc>
      </w:tr>
      <w:tr w:rsidR="005D70C2" w:rsidRPr="005D70C2" w14:paraId="78B89819" w14:textId="77777777" w:rsidTr="00862BE9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746E4A8" w14:textId="48853D9D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ED759" w14:textId="77777777" w:rsidR="005D70C2" w:rsidRPr="005D70C2" w:rsidRDefault="005D70C2" w:rsidP="005D70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  <w:t>Fusicatenibacte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854C4" w14:textId="77777777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color w:val="000000"/>
                <w:lang w:val="en-GB" w:eastAsia="cs-CZ"/>
              </w:rPr>
              <w:t>0.733</w:t>
            </w:r>
          </w:p>
        </w:tc>
      </w:tr>
      <w:tr w:rsidR="005D70C2" w:rsidRPr="005D70C2" w14:paraId="5C9DBAA7" w14:textId="77777777" w:rsidTr="00862BE9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CB0006D" w14:textId="0967A1E8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D2D7D" w14:textId="77777777" w:rsidR="005D70C2" w:rsidRPr="005D70C2" w:rsidRDefault="005D70C2" w:rsidP="005D70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  <w:t>UBA181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6F0B8" w14:textId="77777777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color w:val="000000"/>
                <w:lang w:val="en-GB" w:eastAsia="cs-CZ"/>
              </w:rPr>
              <w:t>0.719</w:t>
            </w:r>
          </w:p>
        </w:tc>
      </w:tr>
      <w:tr w:rsidR="005D70C2" w:rsidRPr="005D70C2" w14:paraId="5B08765E" w14:textId="77777777" w:rsidTr="00862BE9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A0E8398" w14:textId="28BDA55F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B196A" w14:textId="77777777" w:rsidR="005D70C2" w:rsidRPr="005D70C2" w:rsidRDefault="005D70C2" w:rsidP="005D70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  <w:t>Anaerostip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ABE04" w14:textId="77777777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color w:val="000000"/>
                <w:lang w:val="en-GB" w:eastAsia="cs-CZ"/>
              </w:rPr>
              <w:t>0.739</w:t>
            </w:r>
          </w:p>
        </w:tc>
      </w:tr>
      <w:tr w:rsidR="005D70C2" w:rsidRPr="005D70C2" w14:paraId="2F717248" w14:textId="77777777" w:rsidTr="00862BE9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EB1E8F6" w14:textId="743553BA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30606" w14:textId="77777777" w:rsidR="005D70C2" w:rsidRPr="005D70C2" w:rsidRDefault="005D70C2" w:rsidP="005D70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  <w:t>UCG-00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AFA4F" w14:textId="77777777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color w:val="000000"/>
                <w:lang w:val="en-GB" w:eastAsia="cs-CZ"/>
              </w:rPr>
              <w:t>0.713</w:t>
            </w:r>
          </w:p>
        </w:tc>
      </w:tr>
      <w:tr w:rsidR="005D70C2" w:rsidRPr="005D70C2" w14:paraId="6F6ED84A" w14:textId="77777777" w:rsidTr="00862BE9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E39F5DF" w14:textId="608D46BA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A2AF5" w14:textId="77777777" w:rsidR="005D70C2" w:rsidRPr="005D70C2" w:rsidRDefault="005D70C2" w:rsidP="005D70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  <w:t>Christensenellaceae_R-7_group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E9C4C" w14:textId="77777777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color w:val="000000"/>
                <w:lang w:val="en-GB" w:eastAsia="cs-CZ"/>
              </w:rPr>
              <w:t>0.733</w:t>
            </w:r>
          </w:p>
        </w:tc>
      </w:tr>
      <w:tr w:rsidR="005D70C2" w:rsidRPr="005D70C2" w14:paraId="50F6460A" w14:textId="77777777" w:rsidTr="00862BE9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A6C7B88" w14:textId="4FFF42AC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BD290" w14:textId="77777777" w:rsidR="005D70C2" w:rsidRPr="005D70C2" w:rsidRDefault="005D70C2" w:rsidP="005D70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  <w:t>Subdoligranulu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9ED6C" w14:textId="77777777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color w:val="000000"/>
                <w:lang w:val="en-GB" w:eastAsia="cs-CZ"/>
              </w:rPr>
              <w:t>0.739</w:t>
            </w:r>
          </w:p>
        </w:tc>
      </w:tr>
      <w:tr w:rsidR="005D70C2" w:rsidRPr="005D70C2" w14:paraId="45BBE688" w14:textId="77777777" w:rsidTr="00862BE9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2E9C693" w14:textId="490F4405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3C02F" w14:textId="77777777" w:rsidR="005D70C2" w:rsidRPr="005D70C2" w:rsidRDefault="005D70C2" w:rsidP="005D70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  <w:t>Parabacteroid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08930" w14:textId="77777777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color w:val="000000"/>
                <w:lang w:val="en-GB" w:eastAsia="cs-CZ"/>
              </w:rPr>
              <w:t>0.747</w:t>
            </w:r>
          </w:p>
        </w:tc>
      </w:tr>
      <w:tr w:rsidR="005D70C2" w:rsidRPr="005D70C2" w14:paraId="246FC655" w14:textId="77777777" w:rsidTr="00862BE9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487BF0E" w14:textId="66DF6768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95925" w14:textId="77777777" w:rsidR="005D70C2" w:rsidRPr="005D70C2" w:rsidRDefault="005D70C2" w:rsidP="005D70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  <w:t>Butyricimona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DD135" w14:textId="77777777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color w:val="000000"/>
                <w:lang w:val="en-GB" w:eastAsia="cs-CZ"/>
              </w:rPr>
              <w:t>0.790</w:t>
            </w:r>
          </w:p>
        </w:tc>
      </w:tr>
      <w:tr w:rsidR="005D70C2" w:rsidRPr="005D70C2" w14:paraId="0CFDFA46" w14:textId="77777777" w:rsidTr="00862BE9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1869D1" w14:textId="34F55CF3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066F2" w14:textId="77777777" w:rsidR="005D70C2" w:rsidRPr="005D70C2" w:rsidRDefault="005D70C2" w:rsidP="005D70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  <w:t>Collinsell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A1AAC" w14:textId="77777777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color w:val="000000"/>
                <w:lang w:val="en-GB" w:eastAsia="cs-CZ"/>
              </w:rPr>
              <w:t>0.773</w:t>
            </w:r>
          </w:p>
        </w:tc>
      </w:tr>
      <w:tr w:rsidR="005D70C2" w:rsidRPr="005D70C2" w14:paraId="61529C03" w14:textId="77777777" w:rsidTr="00862BE9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6771557" w14:textId="646EFED1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A7024" w14:textId="77777777" w:rsidR="005D70C2" w:rsidRPr="005D70C2" w:rsidRDefault="005D70C2" w:rsidP="005D70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  <w:t>Barnesiell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CDE21" w14:textId="77777777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color w:val="000000"/>
                <w:lang w:val="en-GB" w:eastAsia="cs-CZ"/>
              </w:rPr>
              <w:t>0.818</w:t>
            </w:r>
          </w:p>
        </w:tc>
      </w:tr>
      <w:tr w:rsidR="005D70C2" w:rsidRPr="005D70C2" w14:paraId="5F41CDED" w14:textId="77777777" w:rsidTr="00862BE9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CBDB419" w14:textId="77777777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stool</w:t>
            </w:r>
          </w:p>
          <w:p w14:paraId="54B2F01B" w14:textId="4659F3CA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</w:p>
          <w:p w14:paraId="6FB23185" w14:textId="03EA5C7C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</w:p>
          <w:p w14:paraId="2222A2DF" w14:textId="50EABB31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</w:p>
          <w:p w14:paraId="25CEF9B0" w14:textId="581C1ED7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</w:p>
          <w:p w14:paraId="104DA304" w14:textId="49D8085A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</w:p>
          <w:p w14:paraId="0D738E46" w14:textId="7FC55443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</w:p>
          <w:p w14:paraId="2525C14A" w14:textId="503E79F0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</w:p>
          <w:p w14:paraId="3474EDA7" w14:textId="07D8BFBC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</w:p>
          <w:p w14:paraId="04CDFB3C" w14:textId="21405715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</w:p>
          <w:p w14:paraId="6D2BDEEC" w14:textId="3C59748E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</w:p>
          <w:p w14:paraId="4713F16E" w14:textId="4ED940B4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</w:p>
          <w:p w14:paraId="3937FB07" w14:textId="7F94206A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61083" w14:textId="77777777" w:rsidR="005D70C2" w:rsidRPr="005D70C2" w:rsidRDefault="005D70C2" w:rsidP="005D7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color w:val="000000"/>
                <w:lang w:val="en-GB" w:eastAsia="cs-CZ"/>
              </w:rPr>
              <w:t>Richnes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44AAF" w14:textId="77777777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color w:val="000000"/>
                <w:lang w:val="en-GB" w:eastAsia="cs-CZ"/>
              </w:rPr>
              <w:t>0.585</w:t>
            </w:r>
          </w:p>
        </w:tc>
      </w:tr>
      <w:tr w:rsidR="005D70C2" w:rsidRPr="005D70C2" w14:paraId="1C15B498" w14:textId="77777777" w:rsidTr="00862BE9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A85D955" w14:textId="2085814A" w:rsidR="005D70C2" w:rsidRPr="005D70C2" w:rsidRDefault="005D70C2" w:rsidP="005D7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F82B8" w14:textId="77777777" w:rsidR="005D70C2" w:rsidRPr="005D70C2" w:rsidRDefault="005D70C2" w:rsidP="005D7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color w:val="000000"/>
                <w:lang w:val="en-GB" w:eastAsia="cs-CZ"/>
              </w:rPr>
              <w:t>Shannon index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6BBF7" w14:textId="77777777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color w:val="000000"/>
                <w:lang w:val="en-GB" w:eastAsia="cs-CZ"/>
              </w:rPr>
              <w:t>0.665</w:t>
            </w:r>
          </w:p>
        </w:tc>
      </w:tr>
      <w:tr w:rsidR="005D70C2" w:rsidRPr="005D70C2" w14:paraId="15A1D9D1" w14:textId="77777777" w:rsidTr="00862BE9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7BDF819" w14:textId="5957767C" w:rsidR="005D70C2" w:rsidRPr="005D70C2" w:rsidRDefault="005D70C2" w:rsidP="005D7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3987F" w14:textId="77777777" w:rsidR="005D70C2" w:rsidRPr="005D70C2" w:rsidRDefault="005D70C2" w:rsidP="005D70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  <w:t>Lactobacillu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E0991" w14:textId="77777777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color w:val="000000"/>
                <w:lang w:val="en-GB" w:eastAsia="cs-CZ"/>
              </w:rPr>
              <w:t>0.750</w:t>
            </w:r>
          </w:p>
        </w:tc>
      </w:tr>
      <w:tr w:rsidR="005D70C2" w:rsidRPr="005D70C2" w14:paraId="55013CCF" w14:textId="77777777" w:rsidTr="00862BE9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D2DEE1B" w14:textId="0832C311" w:rsidR="005D70C2" w:rsidRPr="005D70C2" w:rsidRDefault="005D70C2" w:rsidP="005D7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47113" w14:textId="77777777" w:rsidR="005D70C2" w:rsidRPr="005D70C2" w:rsidRDefault="005D70C2" w:rsidP="005D70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  <w:t>Streptococcu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2DC11" w14:textId="77777777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color w:val="000000"/>
                <w:lang w:val="en-GB" w:eastAsia="cs-CZ"/>
              </w:rPr>
              <w:t>0.733</w:t>
            </w:r>
          </w:p>
        </w:tc>
      </w:tr>
      <w:tr w:rsidR="005D70C2" w:rsidRPr="005D70C2" w14:paraId="5D19CA89" w14:textId="77777777" w:rsidTr="00862BE9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B86B9BA" w14:textId="2613DD3B" w:rsidR="005D70C2" w:rsidRPr="005D70C2" w:rsidRDefault="005D70C2" w:rsidP="005D7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FD6F4" w14:textId="77777777" w:rsidR="005D70C2" w:rsidRPr="005D70C2" w:rsidRDefault="005D70C2" w:rsidP="005D70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</w:pPr>
            <w:proofErr w:type="spellStart"/>
            <w:r w:rsidRPr="005D70C2"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  <w:t>Lacticaseibacillu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64C4C" w14:textId="77777777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color w:val="000000"/>
                <w:lang w:val="en-GB" w:eastAsia="cs-CZ"/>
              </w:rPr>
              <w:t>0.653</w:t>
            </w:r>
          </w:p>
        </w:tc>
      </w:tr>
      <w:tr w:rsidR="005D70C2" w:rsidRPr="005D70C2" w14:paraId="11C4B028" w14:textId="77777777" w:rsidTr="00862BE9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17BDC2F" w14:textId="169D6286" w:rsidR="005D70C2" w:rsidRPr="005D70C2" w:rsidRDefault="005D70C2" w:rsidP="005D7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ADEED" w14:textId="77777777" w:rsidR="005D70C2" w:rsidRPr="005D70C2" w:rsidRDefault="005D70C2" w:rsidP="005D70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</w:pPr>
            <w:proofErr w:type="spellStart"/>
            <w:r w:rsidRPr="005D70C2"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  <w:t>Eisenbergiell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6FA7E" w14:textId="77777777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color w:val="000000"/>
                <w:lang w:val="en-GB" w:eastAsia="cs-CZ"/>
              </w:rPr>
              <w:t>0.676</w:t>
            </w:r>
          </w:p>
        </w:tc>
      </w:tr>
      <w:tr w:rsidR="005D70C2" w:rsidRPr="005D70C2" w14:paraId="6089EBFB" w14:textId="77777777" w:rsidTr="00862BE9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1A6B617" w14:textId="29860F1C" w:rsidR="005D70C2" w:rsidRPr="005D70C2" w:rsidRDefault="005D70C2" w:rsidP="005D7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455BD" w14:textId="77777777" w:rsidR="005D70C2" w:rsidRPr="005D70C2" w:rsidRDefault="005D70C2" w:rsidP="005D70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  <w:t>Lachnospiraceae_UCG-0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A1524" w14:textId="77777777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color w:val="000000"/>
                <w:lang w:val="en-GB" w:eastAsia="cs-CZ"/>
              </w:rPr>
              <w:t>0.594</w:t>
            </w:r>
          </w:p>
        </w:tc>
      </w:tr>
      <w:tr w:rsidR="005D70C2" w:rsidRPr="005D70C2" w14:paraId="10031D0A" w14:textId="77777777" w:rsidTr="00862BE9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2ED739" w14:textId="55DDC7C6" w:rsidR="005D70C2" w:rsidRPr="005D70C2" w:rsidRDefault="005D70C2" w:rsidP="005D7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373C8" w14:textId="77777777" w:rsidR="005D70C2" w:rsidRPr="005D70C2" w:rsidRDefault="005D70C2" w:rsidP="005D70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</w:pPr>
            <w:proofErr w:type="spellStart"/>
            <w:r w:rsidRPr="005D70C2"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  <w:t>Sellimona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DA3D7" w14:textId="77777777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color w:val="000000"/>
                <w:lang w:val="en-GB" w:eastAsia="cs-CZ"/>
              </w:rPr>
              <w:t>0.594</w:t>
            </w:r>
          </w:p>
        </w:tc>
      </w:tr>
      <w:tr w:rsidR="005D70C2" w:rsidRPr="005D70C2" w14:paraId="206F3C0A" w14:textId="77777777" w:rsidTr="00862BE9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7DC95E" w14:textId="2E16E708" w:rsidR="005D70C2" w:rsidRPr="005D70C2" w:rsidRDefault="005D70C2" w:rsidP="005D7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318F5" w14:textId="77777777" w:rsidR="005D70C2" w:rsidRPr="005D70C2" w:rsidRDefault="005D70C2" w:rsidP="005D70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  <w:t>Staphylococcu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12182" w14:textId="77777777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color w:val="000000"/>
                <w:lang w:val="en-GB" w:eastAsia="cs-CZ"/>
              </w:rPr>
              <w:t>0.625</w:t>
            </w:r>
          </w:p>
        </w:tc>
      </w:tr>
      <w:tr w:rsidR="005D70C2" w:rsidRPr="005D70C2" w14:paraId="2B23CF18" w14:textId="77777777" w:rsidTr="00862BE9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65F0DDE" w14:textId="73D2D964" w:rsidR="005D70C2" w:rsidRPr="005D70C2" w:rsidRDefault="005D70C2" w:rsidP="005D7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3ED5D" w14:textId="77777777" w:rsidR="005D70C2" w:rsidRPr="005D70C2" w:rsidRDefault="005D70C2" w:rsidP="005D70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</w:pPr>
            <w:proofErr w:type="spellStart"/>
            <w:r w:rsidRPr="005D70C2"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  <w:t>Butyricicoccu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60252" w14:textId="77777777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color w:val="000000"/>
                <w:lang w:val="en-GB" w:eastAsia="cs-CZ"/>
              </w:rPr>
              <w:t>0.727</w:t>
            </w:r>
          </w:p>
        </w:tc>
      </w:tr>
      <w:tr w:rsidR="005D70C2" w:rsidRPr="005D70C2" w14:paraId="5D84D08D" w14:textId="77777777" w:rsidTr="00862BE9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7CC9441" w14:textId="57C77653" w:rsidR="005D70C2" w:rsidRPr="005D70C2" w:rsidRDefault="005D70C2" w:rsidP="005D7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02E7F" w14:textId="77777777" w:rsidR="005D70C2" w:rsidRPr="005D70C2" w:rsidRDefault="005D70C2" w:rsidP="005D70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  <w:t>UCG-00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49068" w14:textId="77777777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color w:val="000000"/>
                <w:lang w:val="en-GB" w:eastAsia="cs-CZ"/>
              </w:rPr>
              <w:t>0.693</w:t>
            </w:r>
          </w:p>
        </w:tc>
      </w:tr>
      <w:tr w:rsidR="005D70C2" w:rsidRPr="005D70C2" w14:paraId="6B782A1A" w14:textId="77777777" w:rsidTr="00862BE9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B41AB48" w14:textId="33666EFD" w:rsidR="005D70C2" w:rsidRPr="005D70C2" w:rsidRDefault="005D70C2" w:rsidP="005D7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4BEE0" w14:textId="77777777" w:rsidR="005D70C2" w:rsidRPr="005D70C2" w:rsidRDefault="005D70C2" w:rsidP="005D70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  <w:t>Barnesiell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B696D" w14:textId="77777777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color w:val="000000"/>
                <w:lang w:val="en-GB" w:eastAsia="cs-CZ"/>
              </w:rPr>
              <w:t>0.696</w:t>
            </w:r>
          </w:p>
        </w:tc>
      </w:tr>
      <w:tr w:rsidR="005D70C2" w:rsidRPr="005D70C2" w14:paraId="5AD8446A" w14:textId="77777777" w:rsidTr="00862BE9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BF4076D" w14:textId="4AFCC5F1" w:rsidR="005D70C2" w:rsidRPr="005D70C2" w:rsidRDefault="005D70C2" w:rsidP="005D7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DD4A9" w14:textId="77777777" w:rsidR="005D70C2" w:rsidRPr="005D70C2" w:rsidRDefault="005D70C2" w:rsidP="005D70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  <w:t>Lachnospiraceae_ND3007_group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43F2D" w14:textId="77777777" w:rsidR="005D70C2" w:rsidRPr="005D70C2" w:rsidRDefault="005D70C2" w:rsidP="005D7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5D70C2">
              <w:rPr>
                <w:rFonts w:ascii="Calibri" w:eastAsia="Times New Roman" w:hAnsi="Calibri" w:cs="Calibri"/>
                <w:color w:val="000000"/>
                <w:lang w:val="en-GB" w:eastAsia="cs-CZ"/>
              </w:rPr>
              <w:t>0.716</w:t>
            </w:r>
          </w:p>
        </w:tc>
      </w:tr>
    </w:tbl>
    <w:p w14:paraId="59A40742" w14:textId="52567B27" w:rsidR="007410EB" w:rsidRPr="005D70C2" w:rsidRDefault="003A52DC">
      <w:pPr>
        <w:rPr>
          <w:rFonts w:ascii="Times New Roman" w:hAnsi="Times New Roman" w:cs="Times New Roman"/>
        </w:rPr>
      </w:pPr>
      <w:r w:rsidRPr="003A52DC">
        <w:rPr>
          <w:rFonts w:ascii="Times New Roman" w:hAnsi="Times New Roman" w:cs="Times New Roman"/>
          <w:b/>
          <w:bCs/>
          <w:lang w:val="en-US"/>
        </w:rPr>
        <w:t>Supplementary</w:t>
      </w:r>
      <w:r>
        <w:rPr>
          <w:rFonts w:ascii="Times New Roman" w:hAnsi="Times New Roman" w:cs="Times New Roman"/>
          <w:b/>
          <w:bCs/>
        </w:rPr>
        <w:t xml:space="preserve"> </w:t>
      </w:r>
      <w:r w:rsidR="005D70C2" w:rsidRPr="005D70C2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3</w:t>
      </w:r>
      <w:r w:rsidR="005D70C2" w:rsidRPr="005D70C2">
        <w:rPr>
          <w:rFonts w:ascii="Times New Roman" w:hAnsi="Times New Roman" w:cs="Times New Roman"/>
          <w:b/>
          <w:bCs/>
        </w:rPr>
        <w:t>:</w:t>
      </w:r>
      <w:r w:rsidR="005D70C2" w:rsidRPr="005D70C2">
        <w:rPr>
          <w:rFonts w:ascii="Times New Roman" w:hAnsi="Times New Roman" w:cs="Times New Roman"/>
        </w:rPr>
        <w:t xml:space="preserve"> </w:t>
      </w:r>
      <w:r w:rsidR="005D70C2" w:rsidRPr="005D70C2">
        <w:rPr>
          <w:rFonts w:ascii="Times New Roman" w:hAnsi="Times New Roman" w:cs="Times New Roman"/>
          <w:lang w:val="en-GB"/>
        </w:rPr>
        <w:t xml:space="preserve">Receiver Operating Characteristic (ROC) curve analysis: Area under the curve for </w:t>
      </w:r>
      <w:proofErr w:type="spellStart"/>
      <w:r w:rsidR="005D70C2" w:rsidRPr="005D70C2">
        <w:rPr>
          <w:rFonts w:ascii="Times New Roman" w:hAnsi="Times New Roman" w:cs="Times New Roman"/>
          <w:lang w:val="en-GB"/>
        </w:rPr>
        <w:t>pediatric</w:t>
      </w:r>
      <w:proofErr w:type="spellEnd"/>
      <w:r w:rsidR="005D70C2" w:rsidRPr="005D70C2">
        <w:rPr>
          <w:rFonts w:ascii="Times New Roman" w:hAnsi="Times New Roman" w:cs="Times New Roman"/>
          <w:lang w:val="en-GB"/>
        </w:rPr>
        <w:t xml:space="preserve"> Crohn's disease patients experiencing relapse</w:t>
      </w:r>
    </w:p>
    <w:sectPr w:rsidR="007410EB" w:rsidRPr="005D70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0C2"/>
    <w:rsid w:val="003A52DC"/>
    <w:rsid w:val="005D70C2"/>
    <w:rsid w:val="007410EB"/>
    <w:rsid w:val="00862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A486BE"/>
  <w15:chartTrackingRefBased/>
  <w15:docId w15:val="{3364812B-CB99-4EEF-ADB6-6C2B4D540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752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7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2</Words>
  <Characters>781</Characters>
  <Application>Microsoft Office Word</Application>
  <DocSecurity>0</DocSecurity>
  <Lines>6</Lines>
  <Paragraphs>1</Paragraphs>
  <ScaleCrop>false</ScaleCrop>
  <Company>Masarykova univerzita</Company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ěj Hrala</dc:creator>
  <cp:keywords/>
  <dc:description/>
  <cp:lastModifiedBy>Matěj Hrala</cp:lastModifiedBy>
  <cp:revision>3</cp:revision>
  <dcterms:created xsi:type="dcterms:W3CDTF">2025-06-16T11:56:00Z</dcterms:created>
  <dcterms:modified xsi:type="dcterms:W3CDTF">2025-06-18T16:28:00Z</dcterms:modified>
</cp:coreProperties>
</file>